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FD116" w14:textId="37D01C21" w:rsidR="00912A73" w:rsidRPr="00961AF1" w:rsidRDefault="00912A73" w:rsidP="00961AF1">
      <w:pPr>
        <w:spacing w:line="240" w:lineRule="auto"/>
        <w:rPr>
          <w:rFonts w:cs="Arial"/>
          <w:b/>
          <w:bCs/>
          <w:lang w:val="en-US"/>
        </w:rPr>
      </w:pPr>
      <w:r w:rsidRPr="00481FFF">
        <w:rPr>
          <w:rFonts w:cs="Arial"/>
          <w:b/>
          <w:bCs/>
          <w:lang w:val="en-US"/>
        </w:rPr>
        <w:t xml:space="preserve">Supplementary Table 1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26BEF" w:rsidRPr="00481FFF" w14:paraId="58CBDCE9" w14:textId="77777777" w:rsidTr="00961AF1">
        <w:trPr>
          <w:trHeight w:val="294"/>
        </w:trPr>
        <w:tc>
          <w:tcPr>
            <w:tcW w:w="90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3A2C8C" w14:textId="60359A86" w:rsidR="00A26BEF" w:rsidRPr="00961AF1" w:rsidRDefault="00A26BEF" w:rsidP="00961AF1">
            <w:pPr>
              <w:spacing w:line="240" w:lineRule="auto"/>
              <w:rPr>
                <w:rFonts w:cs="Arial"/>
                <w:b/>
                <w:bCs/>
              </w:rPr>
            </w:pPr>
            <w:r w:rsidRPr="00961AF1">
              <w:rPr>
                <w:rFonts w:cs="Arial"/>
                <w:b/>
                <w:bCs/>
                <w:lang w:val="en-US"/>
              </w:rPr>
              <w:t xml:space="preserve">Goals of the </w:t>
            </w:r>
            <w:r w:rsidR="00912A73" w:rsidRPr="00481FFF">
              <w:rPr>
                <w:rFonts w:cs="Arial"/>
                <w:b/>
                <w:bCs/>
                <w:lang w:val="en-US"/>
              </w:rPr>
              <w:t>Urological Residency Rotation Program</w:t>
            </w:r>
          </w:p>
        </w:tc>
      </w:tr>
      <w:tr w:rsidR="00A26BEF" w:rsidRPr="00481FFF" w14:paraId="7251FC98" w14:textId="77777777" w:rsidTr="00961AF1">
        <w:tc>
          <w:tcPr>
            <w:tcW w:w="90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0C0AA5" w14:textId="51CE7BED" w:rsidR="00A26BEF" w:rsidRPr="00961AF1" w:rsidRDefault="00A26BEF" w:rsidP="00481FFF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2"/>
                <w:szCs w:val="22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>Increasing the quality of urologic residency program</w:t>
            </w:r>
            <w:r w:rsidR="00912A73" w:rsidRPr="00961AF1">
              <w:rPr>
                <w:rFonts w:cs="Arial"/>
                <w:sz w:val="22"/>
                <w:szCs w:val="22"/>
                <w:lang w:val="en-US"/>
              </w:rPr>
              <w:t>.</w:t>
            </w:r>
          </w:p>
          <w:p w14:paraId="72EBF683" w14:textId="638B2D7D" w:rsidR="00A26BEF" w:rsidRPr="00961AF1" w:rsidRDefault="00A26BEF" w:rsidP="00481FFF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2"/>
                <w:szCs w:val="22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>National compatibility of urologic postgraduate training</w:t>
            </w:r>
            <w:r w:rsidR="00912A73" w:rsidRPr="00961AF1">
              <w:rPr>
                <w:rFonts w:cs="Arial"/>
                <w:sz w:val="22"/>
                <w:szCs w:val="22"/>
                <w:lang w:val="en-US"/>
              </w:rPr>
              <w:t>.</w:t>
            </w:r>
          </w:p>
          <w:p w14:paraId="49DDE031" w14:textId="2AE2AF6C" w:rsidR="00A26BEF" w:rsidRPr="00961AF1" w:rsidRDefault="00A26BEF" w:rsidP="00481FFF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2"/>
                <w:szCs w:val="22"/>
              </w:rPr>
            </w:pPr>
            <w:r w:rsidRPr="00961AF1">
              <w:rPr>
                <w:rFonts w:cs="Arial"/>
                <w:sz w:val="22"/>
                <w:szCs w:val="22"/>
              </w:rPr>
              <w:t xml:space="preserve">Structured </w:t>
            </w:r>
            <w:r w:rsidRPr="00961AF1">
              <w:rPr>
                <w:rFonts w:cs="Arial"/>
                <w:sz w:val="22"/>
                <w:szCs w:val="22"/>
                <w:lang w:val="en-US"/>
              </w:rPr>
              <w:t>and c</w:t>
            </w:r>
            <w:r w:rsidRPr="00961AF1">
              <w:rPr>
                <w:rFonts w:cs="Arial"/>
                <w:sz w:val="22"/>
                <w:szCs w:val="22"/>
              </w:rPr>
              <w:t>ompete</w:t>
            </w:r>
            <w:proofErr w:type="spellStart"/>
            <w:r w:rsidRPr="00961AF1">
              <w:rPr>
                <w:rFonts w:cs="Arial"/>
                <w:sz w:val="22"/>
                <w:szCs w:val="22"/>
                <w:lang w:val="en-US"/>
              </w:rPr>
              <w:t>nce</w:t>
            </w:r>
            <w:proofErr w:type="spellEnd"/>
            <w:r w:rsidRPr="00961AF1">
              <w:rPr>
                <w:rFonts w:cs="Arial"/>
                <w:sz w:val="22"/>
                <w:szCs w:val="22"/>
                <w:lang w:val="en-US"/>
              </w:rPr>
              <w:t>-orient</w:t>
            </w:r>
            <w:r w:rsidR="00912A73" w:rsidRPr="00961AF1">
              <w:rPr>
                <w:rFonts w:cs="Arial"/>
                <w:sz w:val="22"/>
                <w:szCs w:val="22"/>
                <w:lang w:val="en-US"/>
              </w:rPr>
              <w:t>ed training program.</w:t>
            </w:r>
          </w:p>
          <w:p w14:paraId="05711266" w14:textId="40ED4988" w:rsidR="00912A73" w:rsidRPr="00961AF1" w:rsidRDefault="00912A73" w:rsidP="00481FFF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2"/>
                <w:szCs w:val="22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>G</w:t>
            </w:r>
            <w:r w:rsidRPr="00961AF1">
              <w:rPr>
                <w:rFonts w:cs="Arial"/>
                <w:sz w:val="22"/>
                <w:szCs w:val="22"/>
              </w:rPr>
              <w:t>uaranteed acquisition of the competences defined in the training regulations</w:t>
            </w:r>
            <w:r w:rsidRPr="00961AF1">
              <w:rPr>
                <w:rFonts w:cs="Arial"/>
                <w:sz w:val="22"/>
                <w:szCs w:val="22"/>
                <w:lang w:val="en-US"/>
              </w:rPr>
              <w:t xml:space="preserve">. </w:t>
            </w:r>
          </w:p>
          <w:p w14:paraId="30F4A0A1" w14:textId="121AE52F" w:rsidR="00912A73" w:rsidRPr="00961AF1" w:rsidRDefault="00912A73" w:rsidP="00481FFF">
            <w:pPr>
              <w:pStyle w:val="ListParagraph"/>
              <w:numPr>
                <w:ilvl w:val="0"/>
                <w:numId w:val="3"/>
              </w:numPr>
              <w:rPr>
                <w:rFonts w:cs="Arial"/>
                <w:sz w:val="22"/>
                <w:szCs w:val="22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>I</w:t>
            </w:r>
            <w:r w:rsidRPr="00961AF1">
              <w:rPr>
                <w:rFonts w:cs="Arial"/>
                <w:sz w:val="22"/>
                <w:szCs w:val="22"/>
              </w:rPr>
              <w:t>nsights into all sub-areas of outpatient and inpatient urology.</w:t>
            </w:r>
          </w:p>
          <w:p w14:paraId="1FE6BF9F" w14:textId="57B50B58" w:rsidR="00A26BEF" w:rsidRPr="00481FFF" w:rsidRDefault="00912A73" w:rsidP="00961AF1">
            <w:pPr>
              <w:pStyle w:val="ListParagraph"/>
              <w:numPr>
                <w:ilvl w:val="0"/>
                <w:numId w:val="3"/>
              </w:numPr>
              <w:rPr>
                <w:rFonts w:cs="Arial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>L</w:t>
            </w:r>
            <w:r w:rsidR="00A26BEF" w:rsidRPr="00961AF1">
              <w:rPr>
                <w:rFonts w:cs="Arial"/>
                <w:sz w:val="22"/>
                <w:szCs w:val="22"/>
              </w:rPr>
              <w:t>ong-term planning security for trainees and training officers</w:t>
            </w:r>
            <w:r w:rsidRPr="00961AF1">
              <w:rPr>
                <w:rFonts w:cs="Arial"/>
                <w:sz w:val="22"/>
                <w:szCs w:val="22"/>
                <w:lang w:val="en-US"/>
              </w:rPr>
              <w:t>.</w:t>
            </w:r>
          </w:p>
        </w:tc>
      </w:tr>
    </w:tbl>
    <w:p w14:paraId="15F7428C" w14:textId="54EB8C26" w:rsidR="00A26BEF" w:rsidRPr="00481FFF" w:rsidRDefault="00A26BEF" w:rsidP="00481FFF">
      <w:pPr>
        <w:rPr>
          <w:rFonts w:cs="Arial"/>
        </w:rPr>
      </w:pPr>
    </w:p>
    <w:p w14:paraId="76FEB6BD" w14:textId="77777777" w:rsidR="00961AF1" w:rsidRDefault="00961AF1">
      <w:pPr>
        <w:spacing w:before="0" w:after="0" w:line="240" w:lineRule="auto"/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br w:type="page"/>
      </w:r>
    </w:p>
    <w:p w14:paraId="6B6C6458" w14:textId="43AA4AA7" w:rsidR="00A26BEF" w:rsidRPr="00961AF1" w:rsidRDefault="00481FFF" w:rsidP="00961AF1">
      <w:pPr>
        <w:spacing w:line="240" w:lineRule="auto"/>
        <w:rPr>
          <w:rFonts w:cs="Arial"/>
          <w:b/>
          <w:bCs/>
        </w:rPr>
      </w:pPr>
      <w:r w:rsidRPr="00961AF1">
        <w:rPr>
          <w:rFonts w:cs="Arial"/>
          <w:b/>
          <w:bCs/>
          <w:lang w:val="en-US"/>
        </w:rPr>
        <w:lastRenderedPageBreak/>
        <w:t>Supplementary Table 2: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9E5138" w:rsidRPr="00481FFF" w14:paraId="325DDCBD" w14:textId="77777777" w:rsidTr="00961AF1">
        <w:tc>
          <w:tcPr>
            <w:tcW w:w="9067" w:type="dxa"/>
            <w:tcBorders>
              <w:bottom w:val="single" w:sz="12" w:space="0" w:color="auto"/>
            </w:tcBorders>
            <w:shd w:val="clear" w:color="auto" w:fill="auto"/>
          </w:tcPr>
          <w:p w14:paraId="248235FC" w14:textId="56C7FE29" w:rsidR="00FB6027" w:rsidRPr="00961AF1" w:rsidRDefault="00A26BEF" w:rsidP="00961AF1">
            <w:pPr>
              <w:spacing w:line="240" w:lineRule="auto"/>
              <w:rPr>
                <w:rFonts w:cs="Arial"/>
                <w:b/>
                <w:bCs/>
                <w:lang w:val="en-US"/>
              </w:rPr>
            </w:pPr>
            <w:r w:rsidRPr="00961AF1">
              <w:rPr>
                <w:rFonts w:cs="Arial"/>
                <w:b/>
                <w:bCs/>
                <w:lang w:val="en-US"/>
              </w:rPr>
              <w:t>Outcome-based l</w:t>
            </w:r>
            <w:r w:rsidR="009E5138" w:rsidRPr="00961AF1">
              <w:rPr>
                <w:rFonts w:cs="Arial"/>
                <w:b/>
                <w:bCs/>
                <w:lang w:val="en-US"/>
              </w:rPr>
              <w:t>earning objectives for each rotation</w:t>
            </w:r>
          </w:p>
        </w:tc>
      </w:tr>
      <w:tr w:rsidR="009E5138" w:rsidRPr="00481FFF" w14:paraId="3554AC84" w14:textId="77777777" w:rsidTr="00961AF1">
        <w:tc>
          <w:tcPr>
            <w:tcW w:w="9067" w:type="dxa"/>
            <w:tcBorders>
              <w:top w:val="single" w:sz="12" w:space="0" w:color="auto"/>
            </w:tcBorders>
          </w:tcPr>
          <w:p w14:paraId="49F4677F" w14:textId="7F4B1217" w:rsidR="009E5138" w:rsidRPr="00961AF1" w:rsidRDefault="00481FFF" w:rsidP="00481FFF">
            <w:pPr>
              <w:shd w:val="clear" w:color="auto" w:fill="FFFFFF"/>
              <w:rPr>
                <w:rFonts w:cs="Arial"/>
                <w:b/>
                <w:bCs/>
                <w:color w:val="000000"/>
                <w:lang w:val="en-US"/>
              </w:rPr>
            </w:pPr>
            <w:r w:rsidRPr="00961AF1">
              <w:rPr>
                <w:rFonts w:cs="Arial"/>
                <w:b/>
                <w:bCs/>
                <w:color w:val="000000"/>
                <w:lang w:val="en-US"/>
              </w:rPr>
              <w:t xml:space="preserve">Urologic Practice </w:t>
            </w:r>
            <w:r w:rsidR="009E5138" w:rsidRPr="00961AF1">
              <w:rPr>
                <w:rFonts w:cs="Arial"/>
                <w:b/>
                <w:bCs/>
                <w:color w:val="000000"/>
                <w:lang w:val="en-US"/>
              </w:rPr>
              <w:t>(</w:t>
            </w:r>
            <w:r w:rsidRPr="00961AF1">
              <w:rPr>
                <w:rFonts w:cs="Arial"/>
                <w:b/>
                <w:bCs/>
                <w:color w:val="000000"/>
                <w:lang w:val="en-US"/>
              </w:rPr>
              <w:t xml:space="preserve">Duration: </w:t>
            </w:r>
            <w:r w:rsidR="009E5138" w:rsidRPr="00961AF1">
              <w:rPr>
                <w:rFonts w:cs="Arial"/>
                <w:b/>
                <w:bCs/>
                <w:color w:val="000000"/>
                <w:lang w:val="en-US"/>
              </w:rPr>
              <w:t xml:space="preserve">6 months) </w:t>
            </w:r>
          </w:p>
          <w:p w14:paraId="263331C4" w14:textId="7E01F044" w:rsidR="001D4EE3" w:rsidRPr="00961AF1" w:rsidRDefault="001D4EE3" w:rsidP="00F258E3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  <w:r w:rsidR="00D1337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erform </w:t>
            </w:r>
            <w:r w:rsidR="00EF7C9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supervised consultati</w:t>
            </w:r>
            <w:r w:rsidR="00D1337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ons</w:t>
            </w:r>
            <w:r w:rsidR="00EF7C9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A20F01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in </w:t>
            </w:r>
            <w:r w:rsidR="00EF7C9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outpatient</w:t>
            </w:r>
            <w:r w:rsidR="00A20F01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care</w:t>
            </w:r>
            <w:r w:rsidR="00EF7C9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1E16AB31" w14:textId="51717607" w:rsidR="001D4EE3" w:rsidRPr="00961AF1" w:rsidRDefault="001D4EE3" w:rsidP="00F258E3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Identify and manage urinary tract </w:t>
            </w:r>
            <w:r w:rsidR="00EF7C9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infectio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ns</w:t>
            </w:r>
          </w:p>
          <w:p w14:paraId="1191AB3E" w14:textId="0DCDB461" w:rsidR="00EA42B2" w:rsidRPr="00961AF1" w:rsidRDefault="00EA42B2" w:rsidP="00F258E3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Explain </w:t>
            </w:r>
            <w:r w:rsidR="003165D1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basic diagnostic and therapeutic strategies for bladder voiding disorders and incontinence.</w:t>
            </w:r>
          </w:p>
          <w:p w14:paraId="6248B4F0" w14:textId="1B48144F" w:rsidR="001D4EE3" w:rsidRPr="00961AF1" w:rsidRDefault="001D4EE3" w:rsidP="00F258E3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Describe basic diagnosis and treatment strategies of andrological diseases.</w:t>
            </w:r>
            <w:r w:rsidR="00EF7C9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3B80EE1B" w14:textId="373FE328" w:rsidR="00521D6B" w:rsidRPr="00961AF1" w:rsidRDefault="00EA42B2" w:rsidP="00961AF1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Define and manage common </w:t>
            </w:r>
            <w:r w:rsidR="00EF7C9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pediatric urolog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ical diseases</w:t>
            </w:r>
          </w:p>
          <w:p w14:paraId="371DB470" w14:textId="6A0E2340" w:rsidR="00F258E3" w:rsidRPr="00961AF1" w:rsidRDefault="00F258E3" w:rsidP="00F258E3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Explain the principles and methods of early detection of urologic cancer </w:t>
            </w:r>
          </w:p>
          <w:p w14:paraId="1D851DDF" w14:textId="299A21A7" w:rsidR="00F258E3" w:rsidRPr="00961AF1" w:rsidRDefault="00F258E3" w:rsidP="00F258E3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Perform follow-up care of </w:t>
            </w:r>
            <w:proofErr w:type="spellStart"/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urooncologic</w:t>
            </w:r>
            <w:proofErr w:type="spellEnd"/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patients</w:t>
            </w:r>
            <w:r w:rsidR="001D4EE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based on the corresponding guidelines</w:t>
            </w:r>
          </w:p>
          <w:p w14:paraId="6A6C2305" w14:textId="1E460E78" w:rsidR="00521D6B" w:rsidRPr="00961AF1" w:rsidRDefault="00543566" w:rsidP="005D4B3E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Explain </w:t>
            </w:r>
            <w:r w:rsidR="00F258E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f</w:t>
            </w:r>
            <w:r w:rsidR="00521D6B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ollow-up care of surgical patients after discharge from hospital</w:t>
            </w:r>
          </w:p>
          <w:p w14:paraId="373E51F9" w14:textId="5D0C47D0" w:rsidR="00543566" w:rsidRPr="00961AF1" w:rsidRDefault="00543566" w:rsidP="005D4B3E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Perform ultrasound scans of the kidneys, bladder, prostate, and male genital organs.</w:t>
            </w:r>
          </w:p>
          <w:p w14:paraId="3B2BF15F" w14:textId="5C0A08C2" w:rsidR="00543566" w:rsidRPr="00961AF1" w:rsidRDefault="00543566" w:rsidP="00961AF1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Perform supervised urological diagnostic procedures </w:t>
            </w:r>
            <w:r w:rsidR="00711651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e.g.,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urethrocystoscopy</w:t>
            </w:r>
            <w:proofErr w:type="spellEnd"/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, prostate biop</w:t>
            </w:r>
            <w:r w:rsidR="007B75D9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s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y, </w:t>
            </w:r>
            <w:proofErr w:type="spellStart"/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spermiograms</w:t>
            </w:r>
            <w:proofErr w:type="spellEnd"/>
          </w:p>
          <w:p w14:paraId="4DA15E0A" w14:textId="5B6134BE" w:rsidR="009E5138" w:rsidRPr="00961AF1" w:rsidRDefault="00EA42B2" w:rsidP="00961AF1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  <w:r w:rsidR="00D1337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dentify emergencies and patients who need to be hospitalized </w:t>
            </w:r>
          </w:p>
          <w:p w14:paraId="7F13CAB6" w14:textId="12F86EA3" w:rsidR="009E5138" w:rsidRPr="00410DE7" w:rsidRDefault="00EA42B2" w:rsidP="00961AF1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cs="Arial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Describe</w:t>
            </w:r>
            <w:r w:rsidR="00A20F01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the importance </w:t>
            </w:r>
            <w:r w:rsidR="00D1337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of clear and struc</w:t>
            </w:r>
            <w:r w:rsidR="00521D6B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tured communication between 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outpatient and inpatient urology</w:t>
            </w:r>
            <w:r w:rsidR="00521D6B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9E5138" w:rsidRPr="00481FFF" w14:paraId="296463D0" w14:textId="77777777" w:rsidTr="00961AF1">
        <w:tc>
          <w:tcPr>
            <w:tcW w:w="9067" w:type="dxa"/>
          </w:tcPr>
          <w:p w14:paraId="3A4EEBB2" w14:textId="5E994894" w:rsidR="009E5138" w:rsidRPr="00961AF1" w:rsidRDefault="00410DE7" w:rsidP="00481FFF">
            <w:pPr>
              <w:shd w:val="clear" w:color="auto" w:fill="FFFFFF"/>
              <w:rPr>
                <w:rFonts w:cs="Arial"/>
                <w:b/>
                <w:bCs/>
                <w:color w:val="000000"/>
                <w:lang w:val="en-US"/>
              </w:rPr>
            </w:pPr>
            <w:r w:rsidRPr="00961AF1">
              <w:rPr>
                <w:rFonts w:cs="Arial"/>
                <w:b/>
                <w:bCs/>
                <w:color w:val="000000"/>
                <w:lang w:val="en-US"/>
              </w:rPr>
              <w:t xml:space="preserve">Intermediated Care Unit </w:t>
            </w:r>
            <w:r w:rsidR="009E5138" w:rsidRPr="00961AF1">
              <w:rPr>
                <w:rFonts w:cs="Arial"/>
                <w:b/>
                <w:bCs/>
                <w:color w:val="000000"/>
                <w:lang w:val="en-US"/>
              </w:rPr>
              <w:t>(</w:t>
            </w:r>
            <w:r w:rsidRPr="00961AF1">
              <w:rPr>
                <w:rFonts w:cs="Arial"/>
                <w:b/>
                <w:bCs/>
                <w:color w:val="000000"/>
                <w:lang w:val="en-US"/>
              </w:rPr>
              <w:t xml:space="preserve">Duration: </w:t>
            </w:r>
            <w:r w:rsidR="009E5138" w:rsidRPr="00961AF1">
              <w:rPr>
                <w:rFonts w:cs="Arial"/>
                <w:b/>
                <w:bCs/>
                <w:color w:val="000000"/>
                <w:lang w:val="en-US"/>
              </w:rPr>
              <w:t>6 months)</w:t>
            </w:r>
          </w:p>
          <w:p w14:paraId="25EA258F" w14:textId="7043C5E5" w:rsidR="00711651" w:rsidRPr="00961AF1" w:rsidRDefault="002A278F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Identify and e</w:t>
            </w:r>
            <w:r w:rsidR="00306C72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xplain specific characteristics </w:t>
            </w:r>
            <w:r w:rsidR="00711651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of intensive care patients</w:t>
            </w:r>
          </w:p>
          <w:p w14:paraId="6A45050B" w14:textId="5409EC3A" w:rsidR="00A20F01" w:rsidRPr="00961AF1" w:rsidRDefault="002A278F" w:rsidP="00961AF1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Manage s</w:t>
            </w:r>
            <w:r w:rsidR="00521D6B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upervised care of patients</w:t>
            </w:r>
            <w:r w:rsidR="00A20F01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521D6B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requiring monitoring</w:t>
            </w:r>
          </w:p>
          <w:p w14:paraId="13F2FF01" w14:textId="1BB856B9" w:rsidR="00521D6B" w:rsidRPr="00961AF1" w:rsidRDefault="002A278F" w:rsidP="00961AF1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Manage s</w:t>
            </w:r>
            <w:r w:rsidR="00A20F01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upervised care of </w:t>
            </w:r>
            <w:r w:rsidR="00DD1A40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patients following complex surgical procedures </w:t>
            </w:r>
          </w:p>
          <w:p w14:paraId="3A10928C" w14:textId="77777777" w:rsidR="00CF1723" w:rsidRPr="00961AF1" w:rsidRDefault="00CF1723" w:rsidP="00CF1723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>Identify and manage cardiovascular emergencies.</w:t>
            </w:r>
          </w:p>
          <w:p w14:paraId="28D2D064" w14:textId="271CECE6" w:rsidR="00CF1723" w:rsidRPr="00961AF1" w:rsidRDefault="00CF1723" w:rsidP="00CF1723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>Define indications for (non)-invasive ventilation.</w:t>
            </w:r>
          </w:p>
          <w:p w14:paraId="74CB6840" w14:textId="62B2BBEA" w:rsidR="00521D6B" w:rsidRPr="00961AF1" w:rsidRDefault="00711651" w:rsidP="00961AF1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I</w:t>
            </w:r>
            <w:r w:rsidR="00521D6B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dentify</w:t>
            </w:r>
            <w:r w:rsidR="00880A9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and 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manage</w:t>
            </w:r>
            <w:r w:rsidR="00880A9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early </w:t>
            </w:r>
            <w:r w:rsidR="001E20F6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postoperative complications</w:t>
            </w:r>
            <w:r w:rsidR="00880A9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e.g., </w:t>
            </w:r>
            <w:r w:rsidR="00880A9E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bleeding, infections, paralytic/mechanical ileus, </w:t>
            </w:r>
            <w:proofErr w:type="spellStart"/>
            <w:r w:rsidR="001E20F6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psychoorganic</w:t>
            </w:r>
            <w:proofErr w:type="spellEnd"/>
            <w:r w:rsidR="001E20F6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syndrome</w:t>
            </w:r>
          </w:p>
          <w:p w14:paraId="4784090C" w14:textId="50F354A6" w:rsidR="00AC058D" w:rsidRPr="00961AF1" w:rsidRDefault="002A278F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  <w:r w:rsidR="001E20F6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erform structured</w:t>
            </w:r>
            <w:r w:rsidR="00F905D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rounds 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focusing </w:t>
            </w:r>
            <w:r w:rsidR="00F905D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on all organ systems </w:t>
            </w:r>
          </w:p>
          <w:p w14:paraId="25A40A68" w14:textId="22C2966F" w:rsidR="00AC058D" w:rsidRPr="00961AF1" w:rsidRDefault="00AC058D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Perform </w:t>
            </w:r>
            <w:r w:rsidR="00AD343B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procedures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required for diagnosis and treatment of intensive care patients e.g., CVC, arterial access, thoracic dra</w:t>
            </w:r>
            <w:r w:rsidR="00AD343B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inage</w:t>
            </w:r>
          </w:p>
          <w:p w14:paraId="337791F8" w14:textId="69B2CDB9" w:rsidR="002A278F" w:rsidRPr="00961AF1" w:rsidRDefault="00AD343B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>Manage patient transfer between normal wards and intensive care units</w:t>
            </w:r>
          </w:p>
          <w:p w14:paraId="7F137B0B" w14:textId="6A3A7936" w:rsidR="00F905D3" w:rsidRPr="00481FFF" w:rsidRDefault="00711651" w:rsidP="00961AF1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lang w:val="en-US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>Describe the importance of interdisciplinary and interprofessional discussions in intensive care</w:t>
            </w:r>
          </w:p>
        </w:tc>
      </w:tr>
      <w:tr w:rsidR="009E5138" w:rsidRPr="00481FFF" w14:paraId="6339180C" w14:textId="77777777" w:rsidTr="00961AF1">
        <w:tc>
          <w:tcPr>
            <w:tcW w:w="9067" w:type="dxa"/>
          </w:tcPr>
          <w:p w14:paraId="65467E5E" w14:textId="7450E222" w:rsidR="009E5138" w:rsidRPr="00961AF1" w:rsidRDefault="00410DE7" w:rsidP="00481FFF">
            <w:pPr>
              <w:shd w:val="clear" w:color="auto" w:fill="FFFFFF"/>
              <w:rPr>
                <w:rFonts w:cs="Arial"/>
                <w:b/>
                <w:bCs/>
                <w:color w:val="000000"/>
                <w:lang w:val="en-US"/>
              </w:rPr>
            </w:pPr>
            <w:proofErr w:type="spellStart"/>
            <w:r w:rsidRPr="00961AF1">
              <w:rPr>
                <w:rFonts w:cs="Arial"/>
                <w:b/>
                <w:bCs/>
                <w:color w:val="000000"/>
                <w:lang w:val="en-US"/>
              </w:rPr>
              <w:lastRenderedPageBreak/>
              <w:t>U</w:t>
            </w:r>
            <w:r w:rsidR="00481FFF" w:rsidRPr="00961AF1">
              <w:rPr>
                <w:rFonts w:cs="Arial"/>
                <w:b/>
                <w:bCs/>
                <w:color w:val="000000"/>
                <w:lang w:val="en-US"/>
              </w:rPr>
              <w:t>rooncology</w:t>
            </w:r>
            <w:proofErr w:type="spellEnd"/>
            <w:r w:rsidR="009E5138" w:rsidRPr="00961AF1">
              <w:rPr>
                <w:rFonts w:cs="Arial"/>
                <w:b/>
                <w:bCs/>
                <w:color w:val="000000"/>
                <w:lang w:val="en-US"/>
              </w:rPr>
              <w:t xml:space="preserve"> (</w:t>
            </w:r>
            <w:r w:rsidRPr="00961AF1">
              <w:rPr>
                <w:rFonts w:cs="Arial"/>
                <w:b/>
                <w:bCs/>
                <w:color w:val="000000"/>
                <w:lang w:val="en-US"/>
              </w:rPr>
              <w:t xml:space="preserve">Duration: </w:t>
            </w:r>
            <w:r w:rsidR="009E5138" w:rsidRPr="00961AF1">
              <w:rPr>
                <w:rFonts w:cs="Arial"/>
                <w:b/>
                <w:bCs/>
                <w:color w:val="000000"/>
                <w:lang w:val="en-US"/>
              </w:rPr>
              <w:t>6 months)</w:t>
            </w:r>
          </w:p>
          <w:p w14:paraId="4DEA5B63" w14:textId="31393830" w:rsidR="000E060B" w:rsidRPr="00961AF1" w:rsidRDefault="000E060B" w:rsidP="000E060B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Define diagnosis, staging, and follow-up strategies of urologic malignancies </w:t>
            </w:r>
            <w:r w:rsidR="00BD7CC6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based on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the corresponding guideline</w:t>
            </w:r>
            <w:r w:rsidR="00BD7CC6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s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7801E3BC" w14:textId="035779DA" w:rsidR="000E060B" w:rsidRPr="00961AF1" w:rsidRDefault="000E060B" w:rsidP="000E060B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Explain the principles of cancer prevention</w:t>
            </w:r>
          </w:p>
          <w:p w14:paraId="01A6DB15" w14:textId="1C517500" w:rsidR="00526930" w:rsidRPr="00961AF1" w:rsidRDefault="00526930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P</w:t>
            </w:r>
            <w:r w:rsidR="00F905D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erform supervised consultations of </w:t>
            </w:r>
            <w:proofErr w:type="spellStart"/>
            <w:r w:rsidR="00F905D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uroonoclogic</w:t>
            </w:r>
            <w:proofErr w:type="spellEnd"/>
            <w:r w:rsidR="00F905D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patients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79284045" w14:textId="7CE44F3C" w:rsidR="003165D1" w:rsidRPr="00961AF1" w:rsidRDefault="000E060B" w:rsidP="003165D1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Define i</w:t>
            </w:r>
            <w:r w:rsidR="0013241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ndications</w:t>
            </w:r>
            <w:r w:rsidR="00F905D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, </w:t>
            </w:r>
            <w:r w:rsidR="00BD7CC6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dosage,</w:t>
            </w:r>
            <w:r w:rsidR="00F905D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and use of systemic </w:t>
            </w:r>
            <w:r w:rsidR="0013241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therap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ies</w:t>
            </w:r>
            <w:r w:rsidR="00F905D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such as chemotherap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ies</w:t>
            </w:r>
            <w:r w:rsidR="003165D1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, hormone therapies</w:t>
            </w:r>
            <w:r w:rsidR="00F905D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and </w:t>
            </w:r>
            <w:r w:rsidR="0013241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immunotherapies</w:t>
            </w:r>
            <w:r w:rsidR="003165D1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in advanced disease.</w:t>
            </w:r>
          </w:p>
          <w:p w14:paraId="2E35085B" w14:textId="61A1B1DE" w:rsidR="00BD7CC6" w:rsidRPr="00961AF1" w:rsidRDefault="00BD7CC6" w:rsidP="00BD7CC6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Define the aspects of supportive and palliative care</w:t>
            </w:r>
          </w:p>
          <w:p w14:paraId="145047C9" w14:textId="413B317C" w:rsidR="00BD7CC6" w:rsidRPr="00961AF1" w:rsidRDefault="00BD7CC6" w:rsidP="00BD7CC6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Identify and manage treatment side effects and oncological emergencies</w:t>
            </w:r>
          </w:p>
          <w:p w14:paraId="1B28880A" w14:textId="2347E877" w:rsidR="000E060B" w:rsidRPr="00961AF1" w:rsidRDefault="000E060B" w:rsidP="00961AF1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Describe the late effects of local and systemic treatments</w:t>
            </w:r>
          </w:p>
          <w:p w14:paraId="273ADA8B" w14:textId="5F304976" w:rsidR="00BD7CC6" w:rsidRPr="00961AF1" w:rsidRDefault="00526930" w:rsidP="00481FFF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Manage the psychosocial care of cancer patients and their families</w:t>
            </w:r>
          </w:p>
          <w:p w14:paraId="2E045311" w14:textId="3190A22D" w:rsidR="00F258E3" w:rsidRPr="00961AF1" w:rsidRDefault="00BD7CC6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Describe the importance of multidisciplinary treatment approaches for malignancies</w:t>
            </w:r>
          </w:p>
          <w:p w14:paraId="6CA3CE95" w14:textId="65C5B260" w:rsidR="00F258E3" w:rsidRPr="000E060B" w:rsidRDefault="00BD7CC6" w:rsidP="00961AF1">
            <w:pPr>
              <w:pStyle w:val="ListParagraph"/>
              <w:numPr>
                <w:ilvl w:val="0"/>
                <w:numId w:val="5"/>
              </w:numPr>
              <w:rPr>
                <w:rFonts w:cs="Arial"/>
                <w:lang w:val="en-US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 xml:space="preserve">Explain </w:t>
            </w:r>
            <w:r w:rsidR="00F258E3" w:rsidRPr="00961AF1">
              <w:rPr>
                <w:rFonts w:cs="Arial"/>
                <w:sz w:val="22"/>
                <w:szCs w:val="22"/>
                <w:lang w:val="en-US"/>
              </w:rPr>
              <w:t xml:space="preserve">the principles of </w:t>
            </w:r>
            <w:proofErr w:type="spellStart"/>
            <w:r w:rsidR="00F258E3" w:rsidRPr="00961AF1">
              <w:rPr>
                <w:rFonts w:cs="Arial"/>
                <w:sz w:val="22"/>
                <w:szCs w:val="22"/>
                <w:lang w:val="en-US"/>
              </w:rPr>
              <w:t>urooncologic</w:t>
            </w:r>
            <w:proofErr w:type="spellEnd"/>
            <w:r w:rsidR="00F258E3" w:rsidRPr="00961AF1">
              <w:rPr>
                <w:rFonts w:cs="Arial"/>
                <w:sz w:val="22"/>
                <w:szCs w:val="22"/>
                <w:lang w:val="en-US"/>
              </w:rPr>
              <w:t xml:space="preserve"> trials </w:t>
            </w:r>
          </w:p>
        </w:tc>
      </w:tr>
      <w:tr w:rsidR="009E5138" w:rsidRPr="00481FFF" w14:paraId="019557C5" w14:textId="77777777" w:rsidTr="00961AF1">
        <w:tc>
          <w:tcPr>
            <w:tcW w:w="9067" w:type="dxa"/>
          </w:tcPr>
          <w:p w14:paraId="3CABDF8B" w14:textId="58E642E6" w:rsidR="009E5138" w:rsidRPr="00961AF1" w:rsidRDefault="00410DE7" w:rsidP="00481FFF">
            <w:pPr>
              <w:shd w:val="clear" w:color="auto" w:fill="FFFFFF"/>
              <w:rPr>
                <w:rFonts w:cs="Arial"/>
                <w:b/>
                <w:bCs/>
                <w:color w:val="000000"/>
                <w:lang w:val="en-US"/>
              </w:rPr>
            </w:pPr>
            <w:r w:rsidRPr="00961AF1">
              <w:rPr>
                <w:rFonts w:cs="Arial"/>
                <w:b/>
                <w:bCs/>
                <w:color w:val="000000"/>
                <w:lang w:val="en-US"/>
              </w:rPr>
              <w:t>Clinical exchange</w:t>
            </w:r>
            <w:r w:rsidR="009E5138" w:rsidRPr="00961AF1">
              <w:rPr>
                <w:rFonts w:cs="Arial"/>
                <w:b/>
                <w:bCs/>
                <w:color w:val="000000"/>
                <w:lang w:val="en-US"/>
              </w:rPr>
              <w:t xml:space="preserve"> (</w:t>
            </w:r>
            <w:r w:rsidRPr="00961AF1">
              <w:rPr>
                <w:rFonts w:cs="Arial"/>
                <w:b/>
                <w:bCs/>
                <w:color w:val="000000"/>
                <w:lang w:val="en-US"/>
              </w:rPr>
              <w:t xml:space="preserve">Duration: </w:t>
            </w:r>
            <w:r w:rsidR="009E5138" w:rsidRPr="00961AF1">
              <w:rPr>
                <w:rFonts w:cs="Arial"/>
                <w:b/>
                <w:bCs/>
                <w:color w:val="000000"/>
                <w:lang w:val="en-US"/>
              </w:rPr>
              <w:t>6 months)</w:t>
            </w:r>
          </w:p>
          <w:p w14:paraId="24023E70" w14:textId="4A569892" w:rsidR="00EB04C0" w:rsidRPr="00961AF1" w:rsidRDefault="00EB04C0" w:rsidP="00EB04C0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Define diagnosis and treatment methods not performed at the home clinic </w:t>
            </w:r>
          </w:p>
          <w:p w14:paraId="49E60A91" w14:textId="1794014A" w:rsidR="00076EA5" w:rsidRPr="00961AF1" w:rsidRDefault="00076EA5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Perform supervised minor surgical procedures on the external genitalia </w:t>
            </w:r>
          </w:p>
          <w:p w14:paraId="2253E739" w14:textId="7727ECCE" w:rsidR="009E5138" w:rsidRPr="00961AF1" w:rsidRDefault="00076EA5" w:rsidP="00961AF1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Perform supervised </w:t>
            </w:r>
            <w:r w:rsidR="009E5138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endourolog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ic procedures e.g., URS, TUR-B</w:t>
            </w:r>
          </w:p>
          <w:p w14:paraId="74827BD5" w14:textId="10054172" w:rsidR="00132413" w:rsidRPr="00961AF1" w:rsidRDefault="00076EA5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Recognize similarities and difference between t</w:t>
            </w:r>
            <w:r w:rsidR="00EB04C0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w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o different </w:t>
            </w:r>
            <w:r w:rsidR="0013241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health care systems </w:t>
            </w:r>
          </w:p>
          <w:p w14:paraId="144DA3E6" w14:textId="34AC6464" w:rsidR="009E5138" w:rsidRPr="00481FFF" w:rsidRDefault="00EB04C0" w:rsidP="00961AF1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Describe intercultural </w:t>
            </w:r>
            <w:r w:rsidR="003F2DE0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experiences</w:t>
            </w:r>
          </w:p>
        </w:tc>
      </w:tr>
      <w:tr w:rsidR="009E5138" w:rsidRPr="00481FFF" w14:paraId="3A04ECBC" w14:textId="77777777" w:rsidTr="00961AF1">
        <w:trPr>
          <w:trHeight w:val="83"/>
        </w:trPr>
        <w:tc>
          <w:tcPr>
            <w:tcW w:w="9067" w:type="dxa"/>
          </w:tcPr>
          <w:p w14:paraId="3BEE244A" w14:textId="54943016" w:rsidR="009E5138" w:rsidRPr="00961AF1" w:rsidRDefault="009E5138" w:rsidP="00481FFF">
            <w:pPr>
              <w:rPr>
                <w:rFonts w:cs="Arial"/>
                <w:b/>
                <w:bCs/>
                <w:color w:val="000000"/>
              </w:rPr>
            </w:pPr>
            <w:r w:rsidRPr="00961AF1">
              <w:rPr>
                <w:rFonts w:cs="Arial"/>
                <w:b/>
                <w:bCs/>
                <w:color w:val="000000"/>
              </w:rPr>
              <w:t xml:space="preserve">Research </w:t>
            </w:r>
            <w:r w:rsidR="00410DE7" w:rsidRPr="00961AF1">
              <w:rPr>
                <w:rFonts w:cs="Arial"/>
                <w:b/>
                <w:bCs/>
                <w:color w:val="000000"/>
                <w:lang w:val="de-DE"/>
              </w:rPr>
              <w:t xml:space="preserve">Fellowship </w:t>
            </w:r>
            <w:r w:rsidRPr="00961AF1">
              <w:rPr>
                <w:rFonts w:cs="Arial"/>
                <w:b/>
                <w:bCs/>
                <w:color w:val="000000"/>
              </w:rPr>
              <w:t>(</w:t>
            </w:r>
            <w:r w:rsidR="00410DE7" w:rsidRPr="00961AF1">
              <w:rPr>
                <w:rFonts w:cs="Arial"/>
                <w:b/>
                <w:bCs/>
                <w:color w:val="000000"/>
                <w:lang w:val="de-DE"/>
              </w:rPr>
              <w:t xml:space="preserve">Duration: </w:t>
            </w:r>
            <w:r w:rsidRPr="00961AF1">
              <w:rPr>
                <w:rFonts w:cs="Arial"/>
                <w:b/>
                <w:bCs/>
                <w:color w:val="000000"/>
              </w:rPr>
              <w:t>12 months)</w:t>
            </w:r>
          </w:p>
          <w:p w14:paraId="4B29B2C4" w14:textId="08016676" w:rsidR="008E7235" w:rsidRPr="00961AF1" w:rsidRDefault="003F2DE0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Identify</w:t>
            </w:r>
            <w:r w:rsidR="00132413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9E5138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basic and advanced research skills</w:t>
            </w: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.</w:t>
            </w:r>
          </w:p>
          <w:p w14:paraId="75F4473C" w14:textId="0A2D1963" w:rsidR="003F2DE0" w:rsidRPr="00961AF1" w:rsidRDefault="003F2DE0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Define elementary components of publications</w:t>
            </w:r>
          </w:p>
          <w:p w14:paraId="56043B9C" w14:textId="3DDD82EB" w:rsidR="009E5138" w:rsidRPr="00961AF1" w:rsidRDefault="008E7235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 xml:space="preserve">Apply </w:t>
            </w:r>
            <w:r w:rsidR="009E5138"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basic skills in statistical programming and coding</w:t>
            </w:r>
          </w:p>
          <w:p w14:paraId="146AF2B1" w14:textId="135DA5E2" w:rsidR="008E7235" w:rsidRPr="00961AF1" w:rsidRDefault="008E7235" w:rsidP="008E7235">
            <w:pPr>
              <w:pStyle w:val="ListParagraph"/>
              <w:numPr>
                <w:ilvl w:val="0"/>
                <w:numId w:val="5"/>
              </w:numPr>
              <w:rPr>
                <w:rFonts w:cs="Arial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>Explain statistical methods relevant to design and conduct clinical trials</w:t>
            </w:r>
          </w:p>
          <w:p w14:paraId="599BFF40" w14:textId="68DBDEAF" w:rsidR="003F2DE0" w:rsidRPr="00961AF1" w:rsidRDefault="007B75D9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>Identify and manage key steps in the manuscript writing process</w:t>
            </w:r>
          </w:p>
          <w:p w14:paraId="31C9C54E" w14:textId="26950AE9" w:rsidR="008E7235" w:rsidRPr="00961AF1" w:rsidRDefault="007B75D9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sz w:val="22"/>
                <w:szCs w:val="22"/>
                <w:lang w:val="en-US"/>
              </w:rPr>
              <w:t xml:space="preserve">Identify and manage </w:t>
            </w:r>
            <w:r w:rsidR="003F2DE0" w:rsidRPr="00961AF1">
              <w:rPr>
                <w:rFonts w:cs="Arial"/>
                <w:sz w:val="22"/>
                <w:szCs w:val="22"/>
                <w:lang w:val="en-US"/>
              </w:rPr>
              <w:t>key steps in the review process of publications</w:t>
            </w:r>
          </w:p>
          <w:p w14:paraId="64235C4C" w14:textId="77777777" w:rsidR="003F2DE0" w:rsidRPr="00961AF1" w:rsidRDefault="003F2DE0" w:rsidP="00410DE7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sz w:val="22"/>
                <w:szCs w:val="22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Describe intercultural experiences</w:t>
            </w:r>
          </w:p>
          <w:p w14:paraId="28B4C561" w14:textId="62FFB76D" w:rsidR="007B75D9" w:rsidRPr="00481FFF" w:rsidRDefault="007B75D9" w:rsidP="00961AF1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cs="Arial"/>
                <w:lang w:val="en-US"/>
              </w:rPr>
            </w:pPr>
            <w:r w:rsidRPr="00961AF1">
              <w:rPr>
                <w:rFonts w:cs="Arial"/>
                <w:color w:val="000000"/>
                <w:sz w:val="22"/>
                <w:szCs w:val="22"/>
                <w:lang w:val="en-US"/>
              </w:rPr>
              <w:t>Describe the importance of international exchange for research</w:t>
            </w:r>
          </w:p>
        </w:tc>
      </w:tr>
    </w:tbl>
    <w:p w14:paraId="0E556AC5" w14:textId="77777777" w:rsidR="009E5138" w:rsidRPr="00481FFF" w:rsidRDefault="009E5138" w:rsidP="00481FFF">
      <w:pPr>
        <w:rPr>
          <w:rFonts w:cs="Arial"/>
        </w:rPr>
      </w:pPr>
    </w:p>
    <w:sectPr w:rsidR="009E5138" w:rsidRPr="00481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CD012A"/>
    <w:multiLevelType w:val="hybridMultilevel"/>
    <w:tmpl w:val="A104AB7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956AC5"/>
    <w:multiLevelType w:val="hybridMultilevel"/>
    <w:tmpl w:val="91389D94"/>
    <w:lvl w:ilvl="0" w:tplc="0407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BEA26DD"/>
    <w:multiLevelType w:val="hybridMultilevel"/>
    <w:tmpl w:val="8928674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5A5C41"/>
    <w:multiLevelType w:val="hybridMultilevel"/>
    <w:tmpl w:val="88828C5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8C6570"/>
    <w:multiLevelType w:val="hybridMultilevel"/>
    <w:tmpl w:val="368868FA"/>
    <w:lvl w:ilvl="0" w:tplc="7FCC516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16D90"/>
    <w:multiLevelType w:val="hybridMultilevel"/>
    <w:tmpl w:val="5DFAA7E2"/>
    <w:lvl w:ilvl="0" w:tplc="17BE2A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3528262">
    <w:abstractNumId w:val="5"/>
  </w:num>
  <w:num w:numId="2" w16cid:durableId="1754663083">
    <w:abstractNumId w:val="4"/>
  </w:num>
  <w:num w:numId="3" w16cid:durableId="1916042767">
    <w:abstractNumId w:val="2"/>
  </w:num>
  <w:num w:numId="4" w16cid:durableId="1634945133">
    <w:abstractNumId w:val="3"/>
  </w:num>
  <w:num w:numId="5" w16cid:durableId="1249382981">
    <w:abstractNumId w:val="0"/>
  </w:num>
  <w:num w:numId="6" w16cid:durableId="4211422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138"/>
    <w:rsid w:val="00076EA5"/>
    <w:rsid w:val="000E060B"/>
    <w:rsid w:val="00132413"/>
    <w:rsid w:val="001D4EE3"/>
    <w:rsid w:val="001E20F6"/>
    <w:rsid w:val="002A278F"/>
    <w:rsid w:val="00306C72"/>
    <w:rsid w:val="003165D1"/>
    <w:rsid w:val="003F2DE0"/>
    <w:rsid w:val="00410DE7"/>
    <w:rsid w:val="00481FFF"/>
    <w:rsid w:val="00521D6B"/>
    <w:rsid w:val="00526930"/>
    <w:rsid w:val="00543566"/>
    <w:rsid w:val="00711651"/>
    <w:rsid w:val="007B75D9"/>
    <w:rsid w:val="0082612C"/>
    <w:rsid w:val="00880A9E"/>
    <w:rsid w:val="008E581D"/>
    <w:rsid w:val="008E7235"/>
    <w:rsid w:val="00912A73"/>
    <w:rsid w:val="00961AF1"/>
    <w:rsid w:val="009E5138"/>
    <w:rsid w:val="00A20F01"/>
    <w:rsid w:val="00A26BEF"/>
    <w:rsid w:val="00AC058D"/>
    <w:rsid w:val="00AD343B"/>
    <w:rsid w:val="00BD7CC6"/>
    <w:rsid w:val="00CF1723"/>
    <w:rsid w:val="00D1337E"/>
    <w:rsid w:val="00DD1A40"/>
    <w:rsid w:val="00EA42B2"/>
    <w:rsid w:val="00EB04C0"/>
    <w:rsid w:val="00EB532E"/>
    <w:rsid w:val="00EF7C9E"/>
    <w:rsid w:val="00F258E3"/>
    <w:rsid w:val="00F905D3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D7560F"/>
  <w15:chartTrackingRefBased/>
  <w15:docId w15:val="{F4C85FAC-E099-1D49-B6E1-17347CCCF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FFF"/>
    <w:pPr>
      <w:spacing w:before="120" w:after="12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5138"/>
    <w:pPr>
      <w:ind w:left="720"/>
      <w:contextualSpacing/>
    </w:pPr>
  </w:style>
  <w:style w:type="paragraph" w:styleId="Revision">
    <w:name w:val="Revision"/>
    <w:hidden/>
    <w:uiPriority w:val="99"/>
    <w:semiHidden/>
    <w:rsid w:val="00A26BEF"/>
  </w:style>
  <w:style w:type="table" w:styleId="TableGridLight">
    <w:name w:val="Grid Table Light"/>
    <w:basedOn w:val="TableNormal"/>
    <w:uiPriority w:val="40"/>
    <w:rsid w:val="00A26BE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8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4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2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5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0</Words>
  <Characters>3369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no García</dc:creator>
  <cp:keywords/>
  <dc:description/>
  <cp:lastModifiedBy>Cristina Cano García</cp:lastModifiedBy>
  <cp:revision>5</cp:revision>
  <dcterms:created xsi:type="dcterms:W3CDTF">2022-10-03T11:30:00Z</dcterms:created>
  <dcterms:modified xsi:type="dcterms:W3CDTF">2022-10-03T16:22:00Z</dcterms:modified>
</cp:coreProperties>
</file>